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Verdana" w:hAnsi="Verdana" w:cs="Verdana"/>
          <w:sz w:val="18"/>
          <w:szCs w:val="18"/>
        </w:rPr>
      </w:pPr>
      <w:bookmarkStart w:id="0" w:name="_Hlk73892152"/>
      <w:bookmarkEnd w:id="0"/>
      <w:r>
        <w:rPr>
          <w:rFonts w:cs="Verdana" w:ascii="Verdana" w:hAnsi="Verdana"/>
          <w:bCs/>
          <w:sz w:val="18"/>
          <w:szCs w:val="18"/>
        </w:rPr>
        <w:t>Supplementary table S3.</w:t>
      </w:r>
      <w:r>
        <w:rPr>
          <w:rFonts w:cs="Verdana" w:ascii="Verdana" w:hAnsi="Verdana"/>
          <w:sz w:val="18"/>
          <w:szCs w:val="18"/>
        </w:rPr>
        <w:t xml:space="preserve"> Stressful life events against FGIDs. </w:t>
      </w:r>
    </w:p>
    <w:tbl>
      <w:tblPr>
        <w:tblW w:w="14670" w:type="dxa"/>
        <w:jc w:val="left"/>
        <w:tblInd w:w="-8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260"/>
        <w:gridCol w:w="1620"/>
        <w:gridCol w:w="900"/>
        <w:gridCol w:w="1530"/>
        <w:gridCol w:w="826"/>
        <w:gridCol w:w="1514"/>
        <w:gridCol w:w="900"/>
        <w:gridCol w:w="1620"/>
        <w:gridCol w:w="720"/>
        <w:gridCol w:w="1530"/>
        <w:gridCol w:w="810"/>
      </w:tblGrid>
      <w:tr>
        <w:trPr/>
        <w:tc>
          <w:tcPr>
            <w:tcW w:w="270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>Infant Colic</w:t>
            </w:r>
          </w:p>
        </w:tc>
        <w:tc>
          <w:tcPr>
            <w:tcW w:w="23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>Infant Regurgitation</w:t>
            </w:r>
          </w:p>
        </w:tc>
        <w:tc>
          <w:tcPr>
            <w:tcW w:w="24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>Infant Dyschezia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>Functional Diarrhoea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>Functional Constipation</w:t>
            </w:r>
          </w:p>
        </w:tc>
      </w:tr>
      <w:tr>
        <w:trPr/>
        <w:tc>
          <w:tcPr>
            <w:tcW w:w="270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 xml:space="preserve">OR 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>(95% CI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>p valu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 xml:space="preserve">OR 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>(95% CI)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>p value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 xml:space="preserve">OR 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>(95% CI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>p valu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 xml:space="preserve">OR 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>(95% CI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>p valu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 xml:space="preserve">OR 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>(95% CI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>p value</w:t>
            </w:r>
          </w:p>
        </w:tc>
      </w:tr>
      <w:tr>
        <w:trPr/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Verdana" w:ascii="Verdana" w:hAnsi="Verdana"/>
                <w:b/>
                <w:sz w:val="18"/>
                <w:szCs w:val="18"/>
              </w:rPr>
              <w:t>Income Meets Need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Y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1.047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(0.198-5.54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0.95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2.330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(0.751-7.230)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0.143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0.336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(0.060-1.86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0.21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N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424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color w:val="000000"/>
              </w:rPr>
              <w:t>(0.535-3.790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color w:val="000000"/>
              </w:rPr>
              <w:t>0.479</w:t>
            </w:r>
          </w:p>
        </w:tc>
      </w:tr>
      <w:tr>
        <w:trPr/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 xml:space="preserve">Family Relationship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Very Goo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1.717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(&lt;0.001-&gt;999.99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0.96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&lt;0.001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(&lt;0.001-&gt;999.999)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0.999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Cs w:val="24"/>
              </w:rPr>
            </w:pPr>
            <w:bookmarkStart w:id="1" w:name="_Hlk73894591"/>
            <w:bookmarkEnd w:id="1"/>
            <w:r>
              <w:rPr>
                <w:rFonts w:cs="Calibri"/>
                <w:szCs w:val="24"/>
              </w:rPr>
              <w:t>&gt;999.999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bookmarkStart w:id="2" w:name="_Hlk73894591"/>
            <w:bookmarkEnd w:id="2"/>
            <w:r>
              <w:rPr>
                <w:rFonts w:cs="Calibri"/>
                <w:szCs w:val="24"/>
              </w:rPr>
              <w:t>(&gt;999.999-&gt;999.99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szCs w:val="24"/>
              </w:rPr>
              <w:t>0.005*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&gt;999.999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/>
              <w:t>(&lt;0.001-C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/>
              <w:t>0.999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Goo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1.411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(&lt;0.001-&gt;999.99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0.98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&lt;0.001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(&lt;0.001-&gt;999.999)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0.999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&gt;999.999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(&gt;999.999-&gt;999.99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szCs w:val="24"/>
              </w:rPr>
              <w:t>0.005*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&gt;999.999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/>
              <w:t>(&lt;0.001-C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/>
              <w:t>0.999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Ba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3.057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(&lt;0.001-&gt;999.99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0.93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&gt;999.999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(&lt;0.001-&gt;999.999)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0.995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0.065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(&lt;0.001-&gt;999.99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0.90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&gt;999.999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/>
              <w:t>(&lt;0.001-C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/>
              <w:t>0.999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Very Ba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</w:tr>
      <w:tr>
        <w:trPr/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>Verbal Violence on Interviewee (mother / caregiver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Nev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3.022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(&lt;0.001-&gt;999.99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0.90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&gt;999.999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(&lt;0.001-&gt;999.999)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0.998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0.343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(&lt;0.001-&gt;999.99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0.94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01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color w:val="000000"/>
              </w:rPr>
              <w:t>(&lt;0.001-C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color w:val="000000"/>
              </w:rPr>
              <w:t>0.999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Once in 2 month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19.270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(&lt;0.001-&gt;999.99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0.77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&gt;999.999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(&lt;0.001-&gt;999.999)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0.998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0.3365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(&lt;0.001-&gt;999.99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0.95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14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color w:val="000000"/>
              </w:rPr>
              <w:t>(&lt;0.001-C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color w:val="000000"/>
              </w:rPr>
              <w:t>0.999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Once a month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&gt;999.999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(&lt;0.001-&gt;999.999)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0.998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0.176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(&lt;0.001-&gt;999.99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0.9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81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Arial"/>
                <w:color w:val="000000"/>
              </w:rPr>
              <w:t>(&lt;0.001-C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Arial"/>
                <w:color w:val="000000"/>
              </w:rPr>
              <w:t>0.999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&gt;Once a month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&gt;999.999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(&lt;0.001-&gt;999.999)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0.999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151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Arial"/>
                <w:color w:val="000000"/>
              </w:rPr>
              <w:t>(&lt;0.001-C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Arial"/>
                <w:color w:val="000000"/>
              </w:rPr>
              <w:t>0.999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Once a wee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736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Arial"/>
                <w:color w:val="000000"/>
              </w:rPr>
              <w:t>(&lt;0.001-C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Arial"/>
                <w:color w:val="000000"/>
              </w:rPr>
              <w:t>1.000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&gt;Once a wee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723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Arial"/>
                <w:color w:val="000000"/>
              </w:rPr>
              <w:t>(&lt;0.001-C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Arial"/>
                <w:color w:val="000000"/>
              </w:rPr>
              <w:t>1.000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Dail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</w:tr>
      <w:tr>
        <w:trPr/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Verdana" w:ascii="Verdana" w:hAnsi="Verdana"/>
                <w:b/>
                <w:sz w:val="18"/>
                <w:szCs w:val="18"/>
              </w:rPr>
              <w:t>Physical Violence on Interviewee (mother / caregiver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Nev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26437.821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(26437.821-26437.821)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.126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color w:val="000000"/>
              </w:rPr>
              <w:t>(&lt;0.001-C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color w:val="000000"/>
              </w:rPr>
              <w:t>0.999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Once in 2 month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&gt;999.999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(&lt;0.001-&gt;999.999)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0.989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.635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color w:val="000000"/>
              </w:rPr>
              <w:t>(&lt;0.001-C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color w:val="000000"/>
              </w:rPr>
              <w:t>0.999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Once a month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&lt;0.001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Arial"/>
                <w:color w:val="000000"/>
              </w:rPr>
              <w:t>(MV-C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Arial"/>
                <w:color w:val="000000"/>
              </w:rPr>
              <w:t>0.998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&gt;Once a month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Once a wee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&gt;Once a wee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Dail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Verdana" w:ascii="Verdana" w:hAnsi="Verdana"/>
                <w:b/>
                <w:sz w:val="18"/>
                <w:szCs w:val="18"/>
              </w:rPr>
              <w:t>Verbal Violence on Subject (Infant / young child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Nev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016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Arial"/>
                <w:color w:val="000000"/>
              </w:rPr>
              <w:t>(0.003-377.554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Arial"/>
                <w:color w:val="000000"/>
              </w:rPr>
              <w:t>0.996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Once in 2 month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.436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Arial"/>
                <w:color w:val="000000"/>
              </w:rPr>
              <w:t>(0.006-&gt;999.99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Arial"/>
                <w:color w:val="000000"/>
              </w:rPr>
              <w:t>0.707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Once a month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.041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Arial"/>
                <w:color w:val="000000"/>
              </w:rPr>
              <w:t>(0.005-760.846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Arial"/>
                <w:color w:val="000000"/>
              </w:rPr>
              <w:t>0.813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&gt;Once a month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3.689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Arial"/>
                <w:color w:val="000000"/>
              </w:rPr>
              <w:t>(0.054-&gt;999.99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Arial"/>
                <w:color w:val="000000"/>
              </w:rPr>
              <w:t>0.308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Once a wee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5.752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Arial"/>
                <w:color w:val="000000"/>
              </w:rPr>
              <w:t>(0.014-&gt;999.99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Arial"/>
                <w:color w:val="000000"/>
              </w:rPr>
              <w:t>0.568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&gt;Once a wee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5.374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Arial"/>
                <w:color w:val="000000"/>
              </w:rPr>
              <w:t>(0.015-&gt;999.99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Arial"/>
                <w:color w:val="000000"/>
              </w:rPr>
              <w:t>0.573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Dail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</w:tr>
      <w:tr>
        <w:trPr/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Verdana" w:ascii="Verdana" w:hAnsi="Verdana"/>
                <w:b/>
                <w:sz w:val="18"/>
                <w:szCs w:val="18"/>
              </w:rPr>
              <w:t>Physical Violence on Subject (Infant / young child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Nev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&gt;999.999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Arial"/>
                <w:color w:val="000000"/>
              </w:rPr>
              <w:t>(&lt;0.001-C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Arial"/>
                <w:color w:val="000000"/>
              </w:rPr>
              <w:t>0.997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Once in 2 month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&gt;999.999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Arial"/>
                <w:color w:val="000000"/>
              </w:rPr>
              <w:t>(&lt;0.001-C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Arial"/>
                <w:color w:val="000000"/>
              </w:rPr>
              <w:t>0.997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Once a month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&gt;000.999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Arial"/>
                <w:color w:val="000000"/>
              </w:rPr>
              <w:t>(&lt;0.001-C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Arial"/>
                <w:color w:val="000000"/>
              </w:rPr>
              <w:t>0.997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&gt;Once a month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&gt;999.999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Arial"/>
                <w:color w:val="000000"/>
              </w:rPr>
              <w:t>(&lt;0.001-C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Arial"/>
                <w:color w:val="000000"/>
              </w:rPr>
              <w:t>0.996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Once a wee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&gt;999.999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Arial"/>
                <w:color w:val="000000"/>
              </w:rPr>
              <w:t>(&lt;0.001-C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Arial"/>
                <w:color w:val="000000"/>
              </w:rPr>
              <w:t>0.996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&gt;Once a wee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Dail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</w:tr>
    </w:tbl>
    <w:p>
      <w:pPr>
        <w:pStyle w:val="Normal"/>
        <w:spacing w:lineRule="auto" w:line="276" w:before="0" w:after="160"/>
        <w:rPr/>
      </w:pPr>
      <w:bookmarkStart w:id="3" w:name="_Hlk45785295"/>
      <w:r>
        <w:rPr>
          <w:rFonts w:cs="Verdana" w:ascii="Verdana" w:hAnsi="Verdana"/>
          <w:sz w:val="18"/>
          <w:szCs w:val="18"/>
        </w:rPr>
        <w:t xml:space="preserve">*: p &lt; 0.05, </w:t>
      </w:r>
      <w:bookmarkStart w:id="4" w:name="_Hlk73885340"/>
      <w:r>
        <w:rPr>
          <w:rFonts w:cs="Verdana" w:ascii="Verdana" w:hAnsi="Verdana"/>
          <w:sz w:val="18"/>
          <w:szCs w:val="18"/>
        </w:rPr>
        <w:t>**: p &lt; 0.01, -: no OR (95% CI) and p value</w:t>
      </w:r>
      <w:bookmarkEnd w:id="4"/>
      <w:r>
        <w:rPr>
          <w:rFonts w:cs="Verdana" w:ascii="Verdana" w:hAnsi="Verdana"/>
          <w:sz w:val="18"/>
          <w:szCs w:val="18"/>
        </w:rPr>
        <w:t xml:space="preserve">, </w:t>
      </w:r>
      <w:r>
        <w:rPr>
          <w:rFonts w:cs="Verdana" w:ascii="Verdana" w:hAnsi="Verdana"/>
          <w:color w:val="000000"/>
          <w:sz w:val="18"/>
          <w:szCs w:val="18"/>
        </w:rPr>
        <w:t>C: Floating point overflow occurred while computing this statistic. Its value is therefore set to system missing, MV: missing value</w:t>
      </w:r>
      <w:r>
        <w:rPr>
          <w:rFonts w:cs="Verdana" w:ascii="Verdana" w:hAnsi="Verdana"/>
          <w:sz w:val="18"/>
          <w:szCs w:val="18"/>
        </w:rPr>
        <w:t xml:space="preserve"> </w:t>
      </w:r>
      <w:bookmarkEnd w:id="3"/>
    </w:p>
    <w:sectPr>
      <w:type w:val="nextPage"/>
      <w:pgSz w:orient="landscape" w:w="15840" w:h="12240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DengXian;等线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CommentReference">
    <w:name w:val="Comment Reference"/>
    <w:qFormat/>
    <w:rPr>
      <w:sz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>
      <w:spacing w:lineRule="auto" w:line="256" w:before="0" w:after="160"/>
    </w:pPr>
    <w:rPr>
      <w:rFonts w:ascii="Calibri" w:hAnsi="Calibri" w:eastAsia="DengXian;等线" w:cs="Calibri"/>
      <w:b/>
      <w:bCs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2T10:36:00Z</dcterms:created>
  <dc:creator>Tan, S. (Serene)</dc:creator>
  <dc:description/>
  <cp:keywords/>
  <dc:language>en-US</dc:language>
  <cp:lastModifiedBy>Chia, L.WC. (Loo Wee)</cp:lastModifiedBy>
  <dcterms:modified xsi:type="dcterms:W3CDTF">2022-01-12T09:37:00Z</dcterms:modified>
  <cp:revision>15</cp:revision>
  <dc:subject/>
  <dc:title/>
</cp:coreProperties>
</file>